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00" w:type="dxa"/>
        <w:tblLook w:val="04A0" w:firstRow="1" w:lastRow="0" w:firstColumn="1" w:lastColumn="0" w:noHBand="0" w:noVBand="1"/>
      </w:tblPr>
      <w:tblGrid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92"/>
        <w:gridCol w:w="700"/>
      </w:tblGrid>
      <w:tr w:rsidR="00B10B29" w:rsidRPr="00B10B29" w:rsidTr="00B10B29">
        <w:trPr>
          <w:trHeight w:val="36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bookmarkStart w:id="0" w:name="_GoBack"/>
            <w:bookmarkEnd w:id="0"/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arm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O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2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-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H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4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-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BOD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S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urb</w:t>
            </w:r>
            <w:proofErr w:type="spellEnd"/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O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4</w:t>
            </w: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-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O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emp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otal</w:t>
            </w:r>
          </w:p>
        </w:tc>
      </w:tr>
      <w:tr w:rsidR="00B10B29" w:rsidRPr="00B10B29" w:rsidTr="00B10B29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69</w:t>
            </w:r>
          </w:p>
        </w:tc>
      </w:tr>
      <w:tr w:rsidR="00B10B29" w:rsidRPr="00B10B29" w:rsidTr="00B10B29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272</w:t>
            </w:r>
          </w:p>
        </w:tc>
      </w:tr>
      <w:tr w:rsidR="00B10B29" w:rsidRPr="00B10B29" w:rsidTr="00B10B29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97</w:t>
            </w:r>
          </w:p>
        </w:tc>
      </w:tr>
      <w:tr w:rsidR="00B10B29" w:rsidRPr="00B10B29" w:rsidTr="00B10B29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388</w:t>
            </w:r>
          </w:p>
        </w:tc>
      </w:tr>
      <w:tr w:rsidR="00B10B29" w:rsidRPr="00B10B29" w:rsidTr="00B10B29">
        <w:trPr>
          <w:trHeight w:val="39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Total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2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2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2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0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0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B29" w:rsidRPr="00B10B29" w:rsidRDefault="00B10B29" w:rsidP="00B10B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0B29">
              <w:rPr>
                <w:rFonts w:ascii="Calibri" w:eastAsia="Times New Roman" w:hAnsi="Calibri" w:cs="Times New Roman"/>
                <w:color w:val="000000"/>
                <w:lang w:eastAsia="en-IE"/>
              </w:rPr>
              <w:t>1226</w:t>
            </w:r>
          </w:p>
        </w:tc>
      </w:tr>
    </w:tbl>
    <w:p w:rsidR="004724ED" w:rsidRDefault="004724ED"/>
    <w:sectPr w:rsidR="00472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47716"/>
    <w:multiLevelType w:val="multilevel"/>
    <w:tmpl w:val="C08A20A0"/>
    <w:lvl w:ilvl="0">
      <w:start w:val="1"/>
      <w:numFmt w:val="decimal"/>
      <w:pStyle w:val="Heading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DA21FC7"/>
    <w:multiLevelType w:val="multilevel"/>
    <w:tmpl w:val="B2BAF74C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4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47382B"/>
    <w:multiLevelType w:val="hybridMultilevel"/>
    <w:tmpl w:val="191A4424"/>
    <w:lvl w:ilvl="0" w:tplc="936E502E">
      <w:start w:val="1"/>
      <w:numFmt w:val="decimal"/>
      <w:lvlText w:val="1.%1 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D2316D"/>
    <w:multiLevelType w:val="hybridMultilevel"/>
    <w:tmpl w:val="B8E8442A"/>
    <w:lvl w:ilvl="0" w:tplc="97400352">
      <w:start w:val="1"/>
      <w:numFmt w:val="decimal"/>
      <w:lvlText w:val="1.1.1.%1 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3"/>
  </w:num>
  <w:num w:numId="6">
    <w:abstractNumId w:val="1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B29"/>
    <w:rsid w:val="002416F6"/>
    <w:rsid w:val="004724ED"/>
    <w:rsid w:val="00593F9C"/>
    <w:rsid w:val="009D66F3"/>
    <w:rsid w:val="00AC0700"/>
    <w:rsid w:val="00B10B29"/>
    <w:rsid w:val="00CA602A"/>
    <w:rsid w:val="00D508D7"/>
    <w:rsid w:val="00FB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BCC60-3B68-44F9-BD7D-0B7A8CCE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07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C0700"/>
    <w:pPr>
      <w:keepNext/>
      <w:keepLines/>
      <w:numPr>
        <w:numId w:val="4"/>
      </w:numPr>
      <w:spacing w:before="40" w:after="12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C0700"/>
    <w:pPr>
      <w:keepNext/>
      <w:keepLines/>
      <w:numPr>
        <w:numId w:val="6"/>
      </w:numPr>
      <w:spacing w:before="120" w:after="120"/>
      <w:ind w:hanging="36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C0700"/>
    <w:pPr>
      <w:numPr>
        <w:ilvl w:val="2"/>
        <w:numId w:val="7"/>
      </w:numPr>
      <w:spacing w:before="40" w:after="120"/>
      <w:ind w:left="1077"/>
      <w:jc w:val="both"/>
      <w:outlineLvl w:val="3"/>
    </w:pPr>
    <w:rPr>
      <w:rFonts w:eastAsiaTheme="majorEastAsia" w:cstheme="majorBidi"/>
      <w:iCs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C0700"/>
    <w:pPr>
      <w:keepNext/>
      <w:keepLines/>
      <w:tabs>
        <w:tab w:val="num" w:pos="720"/>
      </w:tabs>
      <w:spacing w:before="40" w:after="0"/>
      <w:ind w:left="720" w:hanging="36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7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0700"/>
    <w:rPr>
      <w:rFonts w:eastAsiaTheme="majorEastAsia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0700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0700"/>
    <w:rPr>
      <w:rFonts w:eastAsiaTheme="majorEastAsia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070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8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Tahar</dc:creator>
  <cp:keywords/>
  <dc:description/>
  <cp:lastModifiedBy>Alexandre Tahar</cp:lastModifiedBy>
  <cp:revision>2</cp:revision>
  <dcterms:created xsi:type="dcterms:W3CDTF">2018-06-05T09:30:00Z</dcterms:created>
  <dcterms:modified xsi:type="dcterms:W3CDTF">2018-06-05T09:30:00Z</dcterms:modified>
</cp:coreProperties>
</file>